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344"/>
        <w:tblW w:w="9026" w:type="dxa"/>
        <w:tblLook w:val="04A0" w:firstRow="1" w:lastRow="0" w:firstColumn="1" w:lastColumn="0" w:noHBand="0" w:noVBand="1"/>
      </w:tblPr>
      <w:tblGrid>
        <w:gridCol w:w="1522"/>
        <w:gridCol w:w="1172"/>
        <w:gridCol w:w="1134"/>
        <w:gridCol w:w="1072"/>
        <w:gridCol w:w="1203"/>
        <w:gridCol w:w="228"/>
        <w:gridCol w:w="1252"/>
        <w:gridCol w:w="1443"/>
      </w:tblGrid>
      <w:tr w:rsidR="00331FEC" w14:paraId="17536F5C" w14:textId="77777777" w:rsidTr="00331FEC">
        <w:trPr>
          <w:trHeight w:val="126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9AFC" w14:textId="77777777" w:rsidR="00331FEC" w:rsidRDefault="00331FEC" w:rsidP="00331FE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37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B97A09" w14:textId="77777777" w:rsidR="00331FEC" w:rsidRDefault="00331FEC" w:rsidP="00331F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08B5F7E" w14:textId="77777777" w:rsidR="00331FEC" w:rsidRDefault="00331FEC" w:rsidP="00331FEC">
            <w:pPr>
              <w:rPr>
                <w:color w:val="000000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</w:tcPr>
          <w:p w14:paraId="2DDB55C4" w14:textId="77777777" w:rsidR="00331FEC" w:rsidRDefault="00331FEC" w:rsidP="00331FEC">
            <w:pPr>
              <w:rPr>
                <w:color w:val="000000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527616BF" w14:textId="77777777" w:rsidR="00331FEC" w:rsidRDefault="00331FEC" w:rsidP="00331FEC">
            <w:r>
              <w:rPr>
                <w:color w:val="000000"/>
              </w:rPr>
              <w:t> </w:t>
            </w:r>
          </w:p>
        </w:tc>
      </w:tr>
      <w:tr w:rsidR="00331FEC" w14:paraId="7177FCC4" w14:textId="77777777" w:rsidTr="00331FEC">
        <w:trPr>
          <w:trHeight w:val="130"/>
        </w:trPr>
        <w:tc>
          <w:tcPr>
            <w:tcW w:w="15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E3EB51" w14:textId="77777777" w:rsidR="00331FEC" w:rsidRDefault="00331FEC" w:rsidP="00331FEC">
            <w:pPr>
              <w:rPr>
                <w:b/>
                <w:bCs/>
                <w:color w:val="000000"/>
              </w:rPr>
            </w:pPr>
          </w:p>
        </w:tc>
        <w:tc>
          <w:tcPr>
            <w:tcW w:w="337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C78CE5" w14:textId="77777777" w:rsidR="00331FEC" w:rsidRDefault="00331FEC" w:rsidP="00331F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(%) of Bp genomes</w:t>
            </w:r>
          </w:p>
        </w:tc>
        <w:tc>
          <w:tcPr>
            <w:tcW w:w="1203" w:type="dxa"/>
          </w:tcPr>
          <w:p w14:paraId="2274FA72" w14:textId="77777777" w:rsidR="00331FEC" w:rsidRDefault="00331FEC" w:rsidP="00331FE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923" w:type="dxa"/>
            <w:gridSpan w:val="3"/>
          </w:tcPr>
          <w:p w14:paraId="7CB8A54D" w14:textId="77777777" w:rsidR="00331FEC" w:rsidRDefault="00331FEC" w:rsidP="00331F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hi-square test </w:t>
            </w:r>
          </w:p>
          <w:p w14:paraId="52AA7C86" w14:textId="77777777" w:rsidR="00331FEC" w:rsidRDefault="00331FEC" w:rsidP="00331FEC">
            <w:pPr>
              <w:jc w:val="center"/>
            </w:pPr>
            <w:r>
              <w:rPr>
                <w:b/>
                <w:bCs/>
                <w:color w:val="000000"/>
              </w:rPr>
              <w:t>(Lineages 1, 2 and 3)</w:t>
            </w:r>
          </w:p>
        </w:tc>
      </w:tr>
      <w:tr w:rsidR="00331FEC" w14:paraId="282AE7A7" w14:textId="77777777" w:rsidTr="00331FEC">
        <w:trPr>
          <w:trHeight w:val="70"/>
        </w:trPr>
        <w:tc>
          <w:tcPr>
            <w:tcW w:w="15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28CE1C" w14:textId="77777777" w:rsidR="00331FEC" w:rsidRDefault="00331FEC" w:rsidP="00331FEC">
            <w:pPr>
              <w:rPr>
                <w:b/>
                <w:bCs/>
                <w:color w:val="000000"/>
              </w:rPr>
            </w:pPr>
          </w:p>
        </w:tc>
        <w:tc>
          <w:tcPr>
            <w:tcW w:w="33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7D904" w14:textId="77777777" w:rsidR="00331FEC" w:rsidRDefault="00331FEC" w:rsidP="00331FEC">
            <w:pPr>
              <w:rPr>
                <w:b/>
                <w:bCs/>
                <w:color w:val="000000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3CD6E47" w14:textId="77777777" w:rsidR="00331FEC" w:rsidRDefault="00331FEC" w:rsidP="00331FEC">
            <w:pPr>
              <w:rPr>
                <w:noProof/>
                <w14:ligatures w14:val="standardContextual"/>
              </w:rPr>
            </w:pPr>
          </w:p>
        </w:tc>
        <w:tc>
          <w:tcPr>
            <w:tcW w:w="1480" w:type="dxa"/>
            <w:gridSpan w:val="2"/>
          </w:tcPr>
          <w:p w14:paraId="5B0C9580" w14:textId="77777777" w:rsidR="00331FEC" w:rsidRDefault="00331FEC" w:rsidP="00331FEC"/>
        </w:tc>
        <w:tc>
          <w:tcPr>
            <w:tcW w:w="1443" w:type="dxa"/>
            <w:vAlign w:val="center"/>
          </w:tcPr>
          <w:p w14:paraId="0CD02512" w14:textId="77777777" w:rsidR="00331FEC" w:rsidRDefault="00331FEC" w:rsidP="00331FEC"/>
        </w:tc>
      </w:tr>
      <w:tr w:rsidR="00331FEC" w14:paraId="0881C70C" w14:textId="77777777" w:rsidTr="00331FEC">
        <w:trPr>
          <w:trHeight w:val="1269"/>
        </w:trPr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05A96B" w14:textId="77777777" w:rsidR="00331FEC" w:rsidRDefault="00331FEC" w:rsidP="00331FEC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ypes of </w:t>
            </w:r>
            <w:proofErr w:type="spellStart"/>
            <w:r>
              <w:rPr>
                <w:b/>
                <w:bCs/>
                <w:color w:val="000000"/>
              </w:rPr>
              <w:t>BimA</w:t>
            </w:r>
            <w:proofErr w:type="spellEnd"/>
            <w:r>
              <w:rPr>
                <w:b/>
                <w:bCs/>
                <w:color w:val="000000"/>
              </w:rPr>
              <w:t xml:space="preserve"> and </w:t>
            </w:r>
            <w:proofErr w:type="spellStart"/>
            <w:r>
              <w:rPr>
                <w:b/>
                <w:bCs/>
                <w:color w:val="000000"/>
              </w:rPr>
              <w:t>BimC</w:t>
            </w:r>
            <w:proofErr w:type="spellEnd"/>
          </w:p>
          <w:p w14:paraId="214126BE" w14:textId="77777777" w:rsidR="00331FEC" w:rsidRDefault="00331FEC" w:rsidP="00331FEC">
            <w:pPr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81BB1" w14:textId="77777777" w:rsidR="00331FEC" w:rsidRDefault="00331FEC" w:rsidP="00331FE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eage 1 (n = 3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B38E2" w14:textId="77777777" w:rsidR="00331FEC" w:rsidRDefault="00331FEC" w:rsidP="00331FE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eage 2 (n = 271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1F8EF" w14:textId="77777777" w:rsidR="00331FEC" w:rsidRDefault="00331FEC" w:rsidP="00331FE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eage 3 (n = 113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7E9EE" w14:textId="77777777" w:rsidR="00331FEC" w:rsidRDefault="00331FEC" w:rsidP="00331FE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dominant lineages 4 – 101 (n = 593)</w:t>
            </w:r>
          </w:p>
        </w:tc>
        <w:tc>
          <w:tcPr>
            <w:tcW w:w="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601BE" w14:textId="77777777" w:rsidR="00331FEC" w:rsidRDefault="00331FEC" w:rsidP="00331FE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D84EE" w14:textId="77777777" w:rsidR="00331FEC" w:rsidRDefault="00331FEC" w:rsidP="00331F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Value, </w:t>
            </w: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16D10" w14:textId="77777777" w:rsidR="00331FEC" w:rsidRDefault="00331FEC" w:rsidP="00331FE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331FEC" w14:paraId="74FA12CE" w14:textId="77777777" w:rsidTr="00331FEC">
        <w:trPr>
          <w:trHeight w:val="374"/>
        </w:trPr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DCEBA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imA</w:t>
            </w:r>
            <w:r>
              <w:rPr>
                <w:b/>
                <w:bCs/>
                <w:color w:val="000000"/>
                <w:vertAlign w:val="subscript"/>
              </w:rPr>
              <w:t>Bp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0BEB1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904F5C" w14:textId="77777777" w:rsidR="00331FEC" w:rsidRDefault="00331FEC" w:rsidP="00331FE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16C11" w14:textId="77777777" w:rsidR="00331FEC" w:rsidRDefault="00331FEC" w:rsidP="00331FE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</w:tcPr>
          <w:p w14:paraId="27DB9461" w14:textId="77777777" w:rsidR="00331FEC" w:rsidRDefault="00331FEC" w:rsidP="00331FE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D81CAA" w14:textId="77777777" w:rsidR="00331FEC" w:rsidRDefault="00331FEC" w:rsidP="00331FE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</w:tcPr>
          <w:p w14:paraId="56D06DEA" w14:textId="77777777" w:rsidR="00331FEC" w:rsidRDefault="00331FEC" w:rsidP="00331FE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1580C7" w14:textId="77777777" w:rsidR="00331FEC" w:rsidRDefault="00331FEC" w:rsidP="00331FE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331FEC" w14:paraId="7D82827A" w14:textId="77777777" w:rsidTr="00331FEC">
        <w:trPr>
          <w:trHeight w:val="280"/>
        </w:trPr>
        <w:tc>
          <w:tcPr>
            <w:tcW w:w="15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51BC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7E86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4 (5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C3BB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 (9)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A9B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 (33)</w:t>
            </w:r>
          </w:p>
        </w:tc>
        <w:tc>
          <w:tcPr>
            <w:tcW w:w="1203" w:type="dxa"/>
            <w:tcBorders>
              <w:left w:val="nil"/>
              <w:right w:val="nil"/>
            </w:tcBorders>
          </w:tcPr>
          <w:p w14:paraId="6B77721A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5 (50)</w:t>
            </w:r>
          </w:p>
        </w:tc>
        <w:tc>
          <w:tcPr>
            <w:tcW w:w="22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1435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0E61FA44" w14:textId="77777777" w:rsidR="00331FEC" w:rsidRPr="00F97DE2" w:rsidRDefault="00331FEC" w:rsidP="00331FEC">
            <w:pPr>
              <w:spacing w:line="360" w:lineRule="auto"/>
              <w:jc w:val="center"/>
            </w:pPr>
            <w:r w:rsidRPr="00F97DE2">
              <w:t>139.0, 2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AE03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bidi="th-TH"/>
              </w:rPr>
              <w:t>&lt;0.0001</w:t>
            </w:r>
          </w:p>
        </w:tc>
      </w:tr>
      <w:tr w:rsidR="00331FEC" w14:paraId="7EF54DD8" w14:textId="77777777" w:rsidTr="00331FEC">
        <w:trPr>
          <w:trHeight w:val="28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76E9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9465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D908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4 (8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E8F1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03" w:type="dxa"/>
            <w:tcBorders>
              <w:left w:val="nil"/>
              <w:right w:val="nil"/>
            </w:tcBorders>
          </w:tcPr>
          <w:p w14:paraId="20BA21A5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1)</w:t>
            </w:r>
          </w:p>
        </w:tc>
        <w:tc>
          <w:tcPr>
            <w:tcW w:w="22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A98458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4546EFCC" w14:textId="77777777" w:rsidR="00331FEC" w:rsidRPr="00F97DE2" w:rsidRDefault="00331FEC" w:rsidP="00331FEC">
            <w:pPr>
              <w:spacing w:line="360" w:lineRule="auto"/>
              <w:jc w:val="center"/>
            </w:pPr>
            <w:r w:rsidRPr="00F97DE2">
              <w:t xml:space="preserve">522.3, </w:t>
            </w:r>
            <w: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380E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bidi="th-TH"/>
              </w:rPr>
              <w:t>&lt;0.0001</w:t>
            </w:r>
          </w:p>
        </w:tc>
      </w:tr>
      <w:tr w:rsidR="00331FEC" w14:paraId="4779D602" w14:textId="77777777" w:rsidTr="00331FEC">
        <w:trPr>
          <w:trHeight w:val="311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52BA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7BC4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F202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0E77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 (60)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2E6EDFF8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 (15)</w:t>
            </w:r>
          </w:p>
        </w:tc>
        <w:tc>
          <w:tcPr>
            <w:tcW w:w="2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06EE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197DD080" w14:textId="77777777" w:rsidR="00331FEC" w:rsidRPr="00F97DE2" w:rsidRDefault="00331FEC" w:rsidP="00331FEC">
            <w:pPr>
              <w:spacing w:line="360" w:lineRule="auto"/>
              <w:jc w:val="center"/>
            </w:pPr>
            <w:r w:rsidRPr="00F97DE2">
              <w:t>328.2, 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71AE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  <w:lang w:bidi="th-TH"/>
              </w:rPr>
            </w:pPr>
            <w:r>
              <w:rPr>
                <w:color w:val="000000"/>
                <w:lang w:bidi="th-TH"/>
              </w:rPr>
              <w:t>&lt;0.0001</w:t>
            </w:r>
          </w:p>
        </w:tc>
      </w:tr>
      <w:tr w:rsidR="00331FEC" w14:paraId="4E78F480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F49A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84AD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8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9454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 (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05D4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 (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69C490A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F939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CB75" w14:textId="77777777" w:rsidR="00331FEC" w:rsidRPr="00F97DE2" w:rsidRDefault="00331FEC" w:rsidP="00331FEC">
            <w:pPr>
              <w:spacing w:line="360" w:lineRule="auto"/>
              <w:jc w:val="center"/>
            </w:pPr>
            <w:r w:rsidRPr="00F97DE2">
              <w:t>145.5, 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39D9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bidi="th-TH"/>
              </w:rPr>
              <w:t>&lt;0.0001</w:t>
            </w:r>
          </w:p>
        </w:tc>
      </w:tr>
      <w:tr w:rsidR="00331FEC" w14:paraId="0322C9E5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B4F5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E868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A99B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989F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2A0C229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 (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73C9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DE82" w14:textId="77777777" w:rsidR="00331FEC" w:rsidRPr="00F97DE2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 w:rsidRPr="00F97DE2">
              <w:rPr>
                <w:color w:val="000000"/>
              </w:rPr>
              <w:t>—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D7B4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331FEC" w14:paraId="29E0BC55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FDD4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8B3B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1F6B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FC34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774106F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 (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5F58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97D3" w14:textId="77777777" w:rsidR="00331FEC" w:rsidRPr="00F97DE2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 w:rsidRPr="00F97DE2">
              <w:rPr>
                <w:color w:val="000000"/>
              </w:rPr>
              <w:t>—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3FDD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331FEC" w14:paraId="774F6B4C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C174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4EF0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3830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4B99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B891556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 (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352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A3EA" w14:textId="77777777" w:rsidR="00331FEC" w:rsidRPr="00F97DE2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 w:rsidRPr="00F97DE2">
              <w:rPr>
                <w:color w:val="000000"/>
              </w:rPr>
              <w:t>—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1410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331FEC" w14:paraId="097C0335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395F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C79B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53D5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FA00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2A2DA4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58A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87C4" w14:textId="77777777" w:rsidR="00331FEC" w:rsidRPr="00F97DE2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 w:rsidRPr="00F97DE2">
              <w:rPr>
                <w:color w:val="000000"/>
              </w:rPr>
              <w:t>—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3669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331FEC" w14:paraId="29ADDDB1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D068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22E9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2BA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35F6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D4DD4FD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 (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D7B5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26DF" w14:textId="77777777" w:rsidR="00331FEC" w:rsidRPr="00F97DE2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 w:rsidRPr="00F97DE2">
              <w:rPr>
                <w:color w:val="000000"/>
              </w:rPr>
              <w:t>—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3D55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331FEC" w14:paraId="3EC00FE8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E93CA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8609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F0B4D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15F83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32DA1CED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 (1)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47F25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7FDEA07B" w14:textId="77777777" w:rsidR="00331FEC" w:rsidRPr="00F97DE2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 w:rsidRPr="00F97DE2">
              <w:rPr>
                <w:color w:val="000000"/>
              </w:rPr>
              <w:t>—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F7A35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331FEC" w14:paraId="2CBF0D18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F0A26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54FF6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96961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 (5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CA65A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 (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684C4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 (1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02448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C7FCE" w14:textId="77777777" w:rsidR="00331FEC" w:rsidRPr="00F97DE2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 w:rsidRPr="00F97DE2">
              <w:rPr>
                <w:color w:val="000000"/>
              </w:rPr>
              <w:t>—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FA44E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331FEC" w14:paraId="49F40570" w14:textId="77777777" w:rsidTr="00331FEC">
        <w:trPr>
          <w:trHeight w:val="335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21E5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imC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0F4E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F741" w14:textId="77777777" w:rsidR="00331FEC" w:rsidRDefault="00331FEC" w:rsidP="00331FE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633D" w14:textId="77777777" w:rsidR="00331FEC" w:rsidRDefault="00331FEC" w:rsidP="00331FE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7E0D9" w14:textId="77777777" w:rsidR="00331FEC" w:rsidRDefault="00331FEC" w:rsidP="00331FE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9577" w14:textId="77777777" w:rsidR="00331FEC" w:rsidRDefault="00331FEC" w:rsidP="00331FE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7A549" w14:textId="77777777" w:rsidR="00331FEC" w:rsidRPr="00F97DE2" w:rsidRDefault="00331FEC" w:rsidP="00331FEC">
            <w:pPr>
              <w:spacing w:line="360" w:lineRule="auto"/>
              <w:jc w:val="center"/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BE0E" w14:textId="77777777" w:rsidR="00331FEC" w:rsidRDefault="00331FEC" w:rsidP="00331FE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31FEC" w14:paraId="335CFBCB" w14:textId="77777777" w:rsidTr="00331FEC">
        <w:trPr>
          <w:trHeight w:val="26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782C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0BB2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4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9217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5 (2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61CF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 (4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7D319CB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3 (2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4130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177E8A02" w14:textId="77777777" w:rsidR="00331FEC" w:rsidRPr="00F97DE2" w:rsidRDefault="00331FEC" w:rsidP="00331FEC">
            <w:pPr>
              <w:spacing w:line="360" w:lineRule="auto"/>
              <w:jc w:val="center"/>
            </w:pPr>
            <w:r w:rsidRPr="00F97DE2">
              <w:t>239.0, 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31B6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331FEC" w14:paraId="36D3A350" w14:textId="77777777" w:rsidTr="00331FEC">
        <w:trPr>
          <w:trHeight w:val="271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6B26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4076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B66D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 (3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38F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 (4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1A5D6AA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7 (4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1DAA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7E63B76E" w14:textId="77777777" w:rsidR="00331FEC" w:rsidRPr="00F97DE2" w:rsidRDefault="00331FEC" w:rsidP="00331FEC">
            <w:pPr>
              <w:spacing w:line="360" w:lineRule="auto"/>
              <w:jc w:val="center"/>
            </w:pPr>
            <w:r w:rsidRPr="00F97DE2">
              <w:t>105.1, 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EB67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331FEC" w14:paraId="7A1EB5AD" w14:textId="77777777" w:rsidTr="00331FEC">
        <w:trPr>
          <w:trHeight w:val="13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062E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15EA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6795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 (3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9419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 (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1A45C2B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 (1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DCB3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09CF9B45" w14:textId="77777777" w:rsidR="00331FEC" w:rsidRPr="00F97DE2" w:rsidRDefault="00331FEC" w:rsidP="00331FEC">
            <w:pPr>
              <w:spacing w:line="360" w:lineRule="auto"/>
              <w:jc w:val="center"/>
            </w:pPr>
            <w:r w:rsidRPr="00F97DE2">
              <w:t>114.6, 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4A2E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331FEC" w14:paraId="1D59E2B8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AE81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39B1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294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 (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14F5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106FEBB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 (3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0C00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1B18" w14:textId="77777777" w:rsidR="00331FEC" w:rsidRPr="00F97DE2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 w:rsidRPr="00F97DE2">
              <w:rPr>
                <w:color w:val="000000"/>
              </w:rPr>
              <w:t>—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18F2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331FEC" w14:paraId="56E67CCF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B686A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C16D7E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26374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FE032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39CCAB5E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 (1)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6FCB4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01A97124" w14:textId="77777777" w:rsidR="00331FEC" w:rsidRPr="00F97DE2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 w:rsidRPr="00F97DE2">
              <w:rPr>
                <w:color w:val="000000"/>
              </w:rPr>
              <w:t>—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662D58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331FEC" w14:paraId="02DFFBDD" w14:textId="77777777" w:rsidTr="00331FEC">
        <w:trPr>
          <w:trHeight w:val="335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EEF75" w14:textId="77777777" w:rsidR="00331FEC" w:rsidRDefault="00331FEC" w:rsidP="00331FEC">
            <w:pPr>
              <w:spacing w:line="360" w:lineRule="auto"/>
              <w:rPr>
                <w:b/>
                <w:bCs/>
                <w:color w:val="000000"/>
              </w:rPr>
            </w:pPr>
            <w:r w:rsidRPr="0028145F">
              <w:rPr>
                <w:b/>
                <w:bCs/>
                <w:color w:val="000000"/>
              </w:rPr>
              <w:t>Minor</w:t>
            </w:r>
            <w:r>
              <w:rPr>
                <w:b/>
                <w:bCs/>
                <w:color w:val="000000"/>
              </w:rPr>
              <w:t xml:space="preserve"> type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548AC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1E147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 (5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C1EC2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4DAA2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 (3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450BE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A6555" w14:textId="77777777" w:rsidR="00331FEC" w:rsidRPr="00F97DE2" w:rsidRDefault="00331FEC" w:rsidP="00331FEC">
            <w:pPr>
              <w:spacing w:line="360" w:lineRule="auto"/>
              <w:jc w:val="center"/>
            </w:pPr>
            <w:r w:rsidRPr="00F97DE2">
              <w:t>17.74, 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E65B0" w14:textId="77777777" w:rsidR="00331FEC" w:rsidRDefault="00331FEC" w:rsidP="00331FE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</w:tbl>
    <w:p w14:paraId="331EC130" w14:textId="5C18CB71" w:rsidR="00A64559" w:rsidRPr="002854FD" w:rsidRDefault="00773914" w:rsidP="002854FD">
      <w:pPr>
        <w:spacing w:line="360" w:lineRule="auto"/>
        <w:rPr>
          <w:b/>
          <w:bCs/>
        </w:rPr>
      </w:pPr>
      <w:r w:rsidRPr="002854FD">
        <w:rPr>
          <w:b/>
          <w:bCs/>
        </w:rPr>
        <w:t xml:space="preserve">Supplementary Table </w:t>
      </w:r>
      <w:r w:rsidR="002F530D">
        <w:rPr>
          <w:b/>
          <w:bCs/>
        </w:rPr>
        <w:t>S</w:t>
      </w:r>
      <w:r w:rsidR="0040503C">
        <w:rPr>
          <w:b/>
          <w:bCs/>
        </w:rPr>
        <w:t>1</w:t>
      </w:r>
      <w:r w:rsidRPr="002854FD">
        <w:rPr>
          <w:b/>
          <w:bCs/>
        </w:rPr>
        <w:t xml:space="preserve">. Lineage distribution of </w:t>
      </w:r>
      <w:proofErr w:type="spellStart"/>
      <w:r w:rsidR="002854FD" w:rsidRPr="002854FD">
        <w:rPr>
          <w:b/>
          <w:bCs/>
        </w:rPr>
        <w:t>BimA</w:t>
      </w:r>
      <w:r w:rsidR="002854FD" w:rsidRPr="002854FD">
        <w:rPr>
          <w:b/>
          <w:bCs/>
          <w:vertAlign w:val="subscript"/>
        </w:rPr>
        <w:t>Bp</w:t>
      </w:r>
      <w:proofErr w:type="spellEnd"/>
      <w:r w:rsidR="002854FD" w:rsidRPr="002854FD">
        <w:rPr>
          <w:b/>
          <w:bCs/>
        </w:rPr>
        <w:t xml:space="preserve"> and </w:t>
      </w:r>
      <w:proofErr w:type="spellStart"/>
      <w:r w:rsidR="002854FD" w:rsidRPr="002854FD">
        <w:rPr>
          <w:b/>
          <w:bCs/>
        </w:rPr>
        <w:t>BimC</w:t>
      </w:r>
      <w:proofErr w:type="spellEnd"/>
      <w:r w:rsidR="002854FD" w:rsidRPr="002854FD">
        <w:rPr>
          <w:b/>
          <w:bCs/>
        </w:rPr>
        <w:t xml:space="preserve"> types in the 1,294 </w:t>
      </w:r>
      <w:r w:rsidR="002854FD" w:rsidRPr="002854FD">
        <w:rPr>
          <w:b/>
          <w:bCs/>
          <w:i/>
          <w:iCs/>
        </w:rPr>
        <w:t xml:space="preserve">B. </w:t>
      </w:r>
      <w:proofErr w:type="spellStart"/>
      <w:r w:rsidR="002854FD" w:rsidRPr="002854FD">
        <w:rPr>
          <w:b/>
          <w:bCs/>
          <w:i/>
          <w:iCs/>
        </w:rPr>
        <w:t>pseudomallei</w:t>
      </w:r>
      <w:proofErr w:type="spellEnd"/>
      <w:r w:rsidR="002854FD" w:rsidRPr="002854FD">
        <w:rPr>
          <w:b/>
          <w:bCs/>
          <w:i/>
          <w:iCs/>
        </w:rPr>
        <w:t xml:space="preserve"> </w:t>
      </w:r>
      <w:r w:rsidR="002854FD" w:rsidRPr="002854FD">
        <w:rPr>
          <w:b/>
          <w:bCs/>
        </w:rPr>
        <w:t>clinical isolates</w:t>
      </w:r>
    </w:p>
    <w:p w14:paraId="3D70EDD5" w14:textId="77777777" w:rsidR="00A64559" w:rsidRDefault="00A64559"/>
    <w:p w14:paraId="3DDD3A89" w14:textId="589C9A12" w:rsidR="00F10507" w:rsidRPr="00331FEC" w:rsidRDefault="00395FAA" w:rsidP="00331FEC">
      <w:pPr>
        <w:spacing w:line="276" w:lineRule="auto"/>
        <w:jc w:val="both"/>
        <w:rPr>
          <w:color w:val="000000"/>
        </w:rPr>
      </w:pPr>
      <w:r>
        <w:t xml:space="preserve">Chi-square test was performed using </w:t>
      </w:r>
      <w:r w:rsidRPr="005D5435">
        <w:rPr>
          <w:color w:val="000000"/>
        </w:rPr>
        <w:t>GraphPad Prism software version 9</w:t>
      </w:r>
      <w:r w:rsidRPr="005D5435">
        <w:rPr>
          <w:color w:val="000000"/>
          <w:cs/>
          <w:lang w:bidi="th-TH"/>
        </w:rPr>
        <w:t>.</w:t>
      </w:r>
      <w:r w:rsidRPr="005D5435">
        <w:rPr>
          <w:color w:val="000000"/>
        </w:rPr>
        <w:t xml:space="preserve">0 </w:t>
      </w:r>
      <w:r w:rsidRPr="005D5435">
        <w:rPr>
          <w:color w:val="000000"/>
          <w:cs/>
          <w:lang w:bidi="th-TH"/>
        </w:rPr>
        <w:t>(</w:t>
      </w:r>
      <w:r w:rsidRPr="005D5435">
        <w:rPr>
          <w:color w:val="000000"/>
        </w:rPr>
        <w:t>GraphPad Software Inc, La Jolla, CA</w:t>
      </w:r>
      <w:r w:rsidRPr="005D5435">
        <w:rPr>
          <w:color w:val="000000"/>
          <w:cs/>
          <w:lang w:bidi="th-TH"/>
        </w:rPr>
        <w:t>)</w:t>
      </w:r>
      <w:r>
        <w:rPr>
          <w:color w:val="000000"/>
          <w:lang w:bidi="th-TH"/>
        </w:rPr>
        <w:t xml:space="preserve"> </w:t>
      </w:r>
      <w:r>
        <w:t xml:space="preserve">to compare the lineage distribution of </w:t>
      </w:r>
      <w:proofErr w:type="spellStart"/>
      <w:r>
        <w:t>BimA</w:t>
      </w:r>
      <w:r w:rsidRPr="00395FAA">
        <w:rPr>
          <w:vertAlign w:val="subscript"/>
        </w:rPr>
        <w:t>Bp</w:t>
      </w:r>
      <w:proofErr w:type="spellEnd"/>
      <w:r>
        <w:t xml:space="preserve"> and </w:t>
      </w:r>
      <w:proofErr w:type="spellStart"/>
      <w:r>
        <w:t>BimC</w:t>
      </w:r>
      <w:proofErr w:type="spellEnd"/>
      <w:r>
        <w:t xml:space="preserve"> types in the 1,294 </w:t>
      </w:r>
      <w:r w:rsidRPr="00395FAA">
        <w:rPr>
          <w:i/>
          <w:iCs/>
        </w:rPr>
        <w:t xml:space="preserve">B. </w:t>
      </w:r>
      <w:proofErr w:type="spellStart"/>
      <w:r w:rsidRPr="00395FAA">
        <w:rPr>
          <w:i/>
          <w:iCs/>
        </w:rPr>
        <w:t>pseudomallei</w:t>
      </w:r>
      <w:proofErr w:type="spellEnd"/>
      <w:r>
        <w:t xml:space="preserve"> clinical isolates. N/A indicates </w:t>
      </w:r>
      <w:r w:rsidR="00494BB2">
        <w:t xml:space="preserve">the genomes in </w:t>
      </w:r>
      <w:r w:rsidR="00B46285">
        <w:t xml:space="preserve">which </w:t>
      </w:r>
      <w:proofErr w:type="spellStart"/>
      <w:r w:rsidR="00494BB2" w:rsidRPr="00395FAA">
        <w:rPr>
          <w:i/>
          <w:iCs/>
        </w:rPr>
        <w:t>bimA</w:t>
      </w:r>
      <w:r w:rsidR="00494BB2" w:rsidRPr="00494BB2">
        <w:rPr>
          <w:i/>
          <w:iCs/>
          <w:vertAlign w:val="subscript"/>
        </w:rPr>
        <w:t>Bp</w:t>
      </w:r>
      <w:proofErr w:type="spellEnd"/>
      <w:r w:rsidR="00494BB2">
        <w:t xml:space="preserve"> genes are </w:t>
      </w:r>
      <w:r>
        <w:t xml:space="preserve">fragmented. </w:t>
      </w:r>
      <w:r w:rsidR="000F3981">
        <w:rPr>
          <w:color w:val="000000"/>
        </w:rPr>
        <w:t xml:space="preserve">Minor types are </w:t>
      </w:r>
      <w:r w:rsidR="00331FEC">
        <w:rPr>
          <w:color w:val="000000"/>
        </w:rPr>
        <w:t xml:space="preserve">the </w:t>
      </w:r>
      <w:r w:rsidR="002E0A35">
        <w:rPr>
          <w:color w:val="000000"/>
        </w:rPr>
        <w:t>25</w:t>
      </w:r>
      <w:r w:rsidR="00331FEC">
        <w:rPr>
          <w:color w:val="000000"/>
        </w:rPr>
        <w:t xml:space="preserve"> minor </w:t>
      </w:r>
      <w:proofErr w:type="spellStart"/>
      <w:r w:rsidR="00331FEC">
        <w:rPr>
          <w:color w:val="000000"/>
        </w:rPr>
        <w:t>BimC</w:t>
      </w:r>
      <w:proofErr w:type="spellEnd"/>
      <w:r w:rsidR="00331FEC">
        <w:rPr>
          <w:color w:val="000000"/>
        </w:rPr>
        <w:t xml:space="preserve"> types (t</w:t>
      </w:r>
      <w:r w:rsidR="000F3981">
        <w:rPr>
          <w:color w:val="000000"/>
        </w:rPr>
        <w:t>ypes 6–30</w:t>
      </w:r>
      <w:r w:rsidR="00331FEC">
        <w:rPr>
          <w:color w:val="000000"/>
        </w:rPr>
        <w:t>)</w:t>
      </w:r>
      <w:r w:rsidR="000F3981">
        <w:rPr>
          <w:color w:val="000000"/>
        </w:rPr>
        <w:t xml:space="preserve">. </w:t>
      </w:r>
      <w:r w:rsidRPr="00F97DE2">
        <w:rPr>
          <w:color w:val="000000"/>
        </w:rPr>
        <w:t>—</w:t>
      </w:r>
      <w:r>
        <w:rPr>
          <w:color w:val="000000"/>
        </w:rPr>
        <w:t xml:space="preserve"> indicates Chi-square test was not performed. </w:t>
      </w:r>
      <w:proofErr w:type="spellStart"/>
      <w:r w:rsidR="00F27F1A">
        <w:rPr>
          <w:color w:val="000000"/>
        </w:rPr>
        <w:t>df</w:t>
      </w:r>
      <w:proofErr w:type="spellEnd"/>
      <w:r w:rsidR="00F27F1A">
        <w:rPr>
          <w:color w:val="000000"/>
        </w:rPr>
        <w:t xml:space="preserve">, degrees of freedom. </w:t>
      </w:r>
      <w:r>
        <w:rPr>
          <w:color w:val="000000"/>
        </w:rPr>
        <w:t>The results were considered statistically significant at P &lt;0.05.</w:t>
      </w:r>
      <w:r w:rsidR="00F10507">
        <w:rPr>
          <w:color w:val="000000"/>
        </w:rPr>
        <w:t xml:space="preserve"> </w:t>
      </w:r>
    </w:p>
    <w:sectPr w:rsidR="00F10507" w:rsidRPr="00331FEC" w:rsidSect="00A645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59"/>
    <w:rsid w:val="00001786"/>
    <w:rsid w:val="000020F3"/>
    <w:rsid w:val="000032A7"/>
    <w:rsid w:val="00003D64"/>
    <w:rsid w:val="00005FFE"/>
    <w:rsid w:val="00010F81"/>
    <w:rsid w:val="00020939"/>
    <w:rsid w:val="00020E92"/>
    <w:rsid w:val="0002227D"/>
    <w:rsid w:val="00024AC3"/>
    <w:rsid w:val="0002652D"/>
    <w:rsid w:val="000328E3"/>
    <w:rsid w:val="00032F31"/>
    <w:rsid w:val="0003681F"/>
    <w:rsid w:val="00037A09"/>
    <w:rsid w:val="00041791"/>
    <w:rsid w:val="00043E7C"/>
    <w:rsid w:val="00045F4B"/>
    <w:rsid w:val="00046534"/>
    <w:rsid w:val="00046A0D"/>
    <w:rsid w:val="0005456A"/>
    <w:rsid w:val="000547DA"/>
    <w:rsid w:val="0006108B"/>
    <w:rsid w:val="000629CE"/>
    <w:rsid w:val="0006533A"/>
    <w:rsid w:val="00065E75"/>
    <w:rsid w:val="000678F6"/>
    <w:rsid w:val="00074E67"/>
    <w:rsid w:val="00077D03"/>
    <w:rsid w:val="00081125"/>
    <w:rsid w:val="00081704"/>
    <w:rsid w:val="000845CC"/>
    <w:rsid w:val="00086BAB"/>
    <w:rsid w:val="00091883"/>
    <w:rsid w:val="000A239E"/>
    <w:rsid w:val="000A37BE"/>
    <w:rsid w:val="000B0E9B"/>
    <w:rsid w:val="000B4B4E"/>
    <w:rsid w:val="000B547D"/>
    <w:rsid w:val="000B7A3B"/>
    <w:rsid w:val="000C1035"/>
    <w:rsid w:val="000C1C55"/>
    <w:rsid w:val="000C2A57"/>
    <w:rsid w:val="000C4ABA"/>
    <w:rsid w:val="000D3186"/>
    <w:rsid w:val="000D4DFD"/>
    <w:rsid w:val="000E18B5"/>
    <w:rsid w:val="000E3AF0"/>
    <w:rsid w:val="000E3F37"/>
    <w:rsid w:val="000F0EB7"/>
    <w:rsid w:val="000F3981"/>
    <w:rsid w:val="00107F8A"/>
    <w:rsid w:val="001100E6"/>
    <w:rsid w:val="00112515"/>
    <w:rsid w:val="00126168"/>
    <w:rsid w:val="00132908"/>
    <w:rsid w:val="00133B21"/>
    <w:rsid w:val="0013502A"/>
    <w:rsid w:val="0013774F"/>
    <w:rsid w:val="001443D0"/>
    <w:rsid w:val="001474D8"/>
    <w:rsid w:val="0015257C"/>
    <w:rsid w:val="001525A9"/>
    <w:rsid w:val="001553EF"/>
    <w:rsid w:val="00163D4A"/>
    <w:rsid w:val="00164ACA"/>
    <w:rsid w:val="001763A0"/>
    <w:rsid w:val="00180E44"/>
    <w:rsid w:val="00184270"/>
    <w:rsid w:val="001872C3"/>
    <w:rsid w:val="0019179B"/>
    <w:rsid w:val="00194F66"/>
    <w:rsid w:val="0019717C"/>
    <w:rsid w:val="001A4708"/>
    <w:rsid w:val="001B4F45"/>
    <w:rsid w:val="001B6BCE"/>
    <w:rsid w:val="001B723B"/>
    <w:rsid w:val="001C4039"/>
    <w:rsid w:val="001D316C"/>
    <w:rsid w:val="001D7F10"/>
    <w:rsid w:val="001E3C85"/>
    <w:rsid w:val="001E7979"/>
    <w:rsid w:val="001F4D23"/>
    <w:rsid w:val="001F5E00"/>
    <w:rsid w:val="001F7E3B"/>
    <w:rsid w:val="002010B0"/>
    <w:rsid w:val="0021028B"/>
    <w:rsid w:val="0022104C"/>
    <w:rsid w:val="00223B86"/>
    <w:rsid w:val="00225709"/>
    <w:rsid w:val="00226001"/>
    <w:rsid w:val="002260B4"/>
    <w:rsid w:val="00230E15"/>
    <w:rsid w:val="002316EA"/>
    <w:rsid w:val="00234FDF"/>
    <w:rsid w:val="00235181"/>
    <w:rsid w:val="00237834"/>
    <w:rsid w:val="00245A71"/>
    <w:rsid w:val="002514D1"/>
    <w:rsid w:val="00251C13"/>
    <w:rsid w:val="00251FF9"/>
    <w:rsid w:val="00253102"/>
    <w:rsid w:val="00260C74"/>
    <w:rsid w:val="002610AF"/>
    <w:rsid w:val="00265B32"/>
    <w:rsid w:val="0026745B"/>
    <w:rsid w:val="00275565"/>
    <w:rsid w:val="00276620"/>
    <w:rsid w:val="0028145F"/>
    <w:rsid w:val="00282FCB"/>
    <w:rsid w:val="00285330"/>
    <w:rsid w:val="002854FD"/>
    <w:rsid w:val="00286E26"/>
    <w:rsid w:val="00287D85"/>
    <w:rsid w:val="00290EE3"/>
    <w:rsid w:val="00291CAB"/>
    <w:rsid w:val="00292B22"/>
    <w:rsid w:val="00294627"/>
    <w:rsid w:val="00296276"/>
    <w:rsid w:val="00296795"/>
    <w:rsid w:val="002A520A"/>
    <w:rsid w:val="002B4759"/>
    <w:rsid w:val="002B5F8A"/>
    <w:rsid w:val="002C4A48"/>
    <w:rsid w:val="002D12EE"/>
    <w:rsid w:val="002D45AF"/>
    <w:rsid w:val="002D5234"/>
    <w:rsid w:val="002D63FD"/>
    <w:rsid w:val="002E0070"/>
    <w:rsid w:val="002E0111"/>
    <w:rsid w:val="002E048D"/>
    <w:rsid w:val="002E0A35"/>
    <w:rsid w:val="002E5BEB"/>
    <w:rsid w:val="002E75EB"/>
    <w:rsid w:val="002E79E6"/>
    <w:rsid w:val="002F530D"/>
    <w:rsid w:val="0030000A"/>
    <w:rsid w:val="00300663"/>
    <w:rsid w:val="00303EA9"/>
    <w:rsid w:val="00307213"/>
    <w:rsid w:val="00315A33"/>
    <w:rsid w:val="0032156C"/>
    <w:rsid w:val="00325C2C"/>
    <w:rsid w:val="003266EF"/>
    <w:rsid w:val="00331FEC"/>
    <w:rsid w:val="00332A48"/>
    <w:rsid w:val="003358E3"/>
    <w:rsid w:val="00340D73"/>
    <w:rsid w:val="00341E01"/>
    <w:rsid w:val="003470F2"/>
    <w:rsid w:val="00347177"/>
    <w:rsid w:val="00351E58"/>
    <w:rsid w:val="003555C2"/>
    <w:rsid w:val="00360117"/>
    <w:rsid w:val="00373E6F"/>
    <w:rsid w:val="0038575F"/>
    <w:rsid w:val="003869F1"/>
    <w:rsid w:val="003908C3"/>
    <w:rsid w:val="00395FAA"/>
    <w:rsid w:val="003A20EC"/>
    <w:rsid w:val="003A5DFE"/>
    <w:rsid w:val="003A7617"/>
    <w:rsid w:val="003A7DA1"/>
    <w:rsid w:val="003B0804"/>
    <w:rsid w:val="003B37E9"/>
    <w:rsid w:val="003B3A9B"/>
    <w:rsid w:val="003B3EF1"/>
    <w:rsid w:val="003C04F8"/>
    <w:rsid w:val="003C4B7A"/>
    <w:rsid w:val="003C521F"/>
    <w:rsid w:val="003C54E0"/>
    <w:rsid w:val="003C6393"/>
    <w:rsid w:val="003D23DB"/>
    <w:rsid w:val="003D7E31"/>
    <w:rsid w:val="003E17E1"/>
    <w:rsid w:val="003E63BB"/>
    <w:rsid w:val="003E7C05"/>
    <w:rsid w:val="003F2F1C"/>
    <w:rsid w:val="00401F55"/>
    <w:rsid w:val="0040207A"/>
    <w:rsid w:val="00403979"/>
    <w:rsid w:val="0040503C"/>
    <w:rsid w:val="00413196"/>
    <w:rsid w:val="00415C63"/>
    <w:rsid w:val="004211B9"/>
    <w:rsid w:val="00422522"/>
    <w:rsid w:val="004231CF"/>
    <w:rsid w:val="00431186"/>
    <w:rsid w:val="00432DF3"/>
    <w:rsid w:val="0043607C"/>
    <w:rsid w:val="00441744"/>
    <w:rsid w:val="00441F2F"/>
    <w:rsid w:val="00446EAE"/>
    <w:rsid w:val="00462C4D"/>
    <w:rsid w:val="0046493D"/>
    <w:rsid w:val="004657F5"/>
    <w:rsid w:val="00485469"/>
    <w:rsid w:val="00486275"/>
    <w:rsid w:val="00490265"/>
    <w:rsid w:val="00490AC5"/>
    <w:rsid w:val="004946B9"/>
    <w:rsid w:val="00494BB2"/>
    <w:rsid w:val="00497CA5"/>
    <w:rsid w:val="004B3319"/>
    <w:rsid w:val="004C4596"/>
    <w:rsid w:val="004C4C7C"/>
    <w:rsid w:val="004C5544"/>
    <w:rsid w:val="004E2A18"/>
    <w:rsid w:val="004F0167"/>
    <w:rsid w:val="004F62FA"/>
    <w:rsid w:val="0050292F"/>
    <w:rsid w:val="00505FD9"/>
    <w:rsid w:val="00506242"/>
    <w:rsid w:val="005062F3"/>
    <w:rsid w:val="005064FD"/>
    <w:rsid w:val="005130DF"/>
    <w:rsid w:val="00515690"/>
    <w:rsid w:val="0051790B"/>
    <w:rsid w:val="00522330"/>
    <w:rsid w:val="005265B5"/>
    <w:rsid w:val="005302E2"/>
    <w:rsid w:val="0053040F"/>
    <w:rsid w:val="00537252"/>
    <w:rsid w:val="0054043A"/>
    <w:rsid w:val="00542173"/>
    <w:rsid w:val="00544CBA"/>
    <w:rsid w:val="00553C85"/>
    <w:rsid w:val="00555457"/>
    <w:rsid w:val="005560A0"/>
    <w:rsid w:val="00564333"/>
    <w:rsid w:val="00566F2C"/>
    <w:rsid w:val="00580967"/>
    <w:rsid w:val="00581321"/>
    <w:rsid w:val="00581B77"/>
    <w:rsid w:val="00583922"/>
    <w:rsid w:val="005878BD"/>
    <w:rsid w:val="00591B29"/>
    <w:rsid w:val="00591C83"/>
    <w:rsid w:val="00596B4B"/>
    <w:rsid w:val="005A2F47"/>
    <w:rsid w:val="005B489D"/>
    <w:rsid w:val="005C41A9"/>
    <w:rsid w:val="005E4AA7"/>
    <w:rsid w:val="005E4BE3"/>
    <w:rsid w:val="005E5565"/>
    <w:rsid w:val="005F0079"/>
    <w:rsid w:val="005F27B0"/>
    <w:rsid w:val="00603780"/>
    <w:rsid w:val="00612F61"/>
    <w:rsid w:val="00616DE4"/>
    <w:rsid w:val="00617B90"/>
    <w:rsid w:val="006228CC"/>
    <w:rsid w:val="0062304B"/>
    <w:rsid w:val="0062401E"/>
    <w:rsid w:val="0062666F"/>
    <w:rsid w:val="00635A6C"/>
    <w:rsid w:val="00637238"/>
    <w:rsid w:val="00640DC4"/>
    <w:rsid w:val="00645769"/>
    <w:rsid w:val="006512FB"/>
    <w:rsid w:val="006518E0"/>
    <w:rsid w:val="00671095"/>
    <w:rsid w:val="00671B90"/>
    <w:rsid w:val="006771BC"/>
    <w:rsid w:val="0068239A"/>
    <w:rsid w:val="00685519"/>
    <w:rsid w:val="00697869"/>
    <w:rsid w:val="006A1496"/>
    <w:rsid w:val="006A281A"/>
    <w:rsid w:val="006A59DD"/>
    <w:rsid w:val="006A70D7"/>
    <w:rsid w:val="006C1764"/>
    <w:rsid w:val="006C79BF"/>
    <w:rsid w:val="006D0FB4"/>
    <w:rsid w:val="006D4931"/>
    <w:rsid w:val="006D77EB"/>
    <w:rsid w:val="006E5AB0"/>
    <w:rsid w:val="006F1526"/>
    <w:rsid w:val="006F65DF"/>
    <w:rsid w:val="006F70FF"/>
    <w:rsid w:val="007017C6"/>
    <w:rsid w:val="00702D3E"/>
    <w:rsid w:val="00705A98"/>
    <w:rsid w:val="0070615C"/>
    <w:rsid w:val="00711321"/>
    <w:rsid w:val="007171AC"/>
    <w:rsid w:val="0072065E"/>
    <w:rsid w:val="0072172A"/>
    <w:rsid w:val="00722E38"/>
    <w:rsid w:val="00722FA3"/>
    <w:rsid w:val="00730A47"/>
    <w:rsid w:val="00733E2C"/>
    <w:rsid w:val="007408DC"/>
    <w:rsid w:val="00744AA7"/>
    <w:rsid w:val="00747A67"/>
    <w:rsid w:val="00751E1E"/>
    <w:rsid w:val="007560BC"/>
    <w:rsid w:val="00756B3B"/>
    <w:rsid w:val="0076120A"/>
    <w:rsid w:val="00767A85"/>
    <w:rsid w:val="00772DCA"/>
    <w:rsid w:val="00773914"/>
    <w:rsid w:val="00774188"/>
    <w:rsid w:val="00782C2A"/>
    <w:rsid w:val="00794B97"/>
    <w:rsid w:val="007A1DD2"/>
    <w:rsid w:val="007B4982"/>
    <w:rsid w:val="007C1D17"/>
    <w:rsid w:val="007C4258"/>
    <w:rsid w:val="007C66F3"/>
    <w:rsid w:val="007D5A25"/>
    <w:rsid w:val="007D5B09"/>
    <w:rsid w:val="007E082C"/>
    <w:rsid w:val="007E2577"/>
    <w:rsid w:val="007E2F8D"/>
    <w:rsid w:val="007E37F9"/>
    <w:rsid w:val="007E39AF"/>
    <w:rsid w:val="007E55C0"/>
    <w:rsid w:val="007E75F8"/>
    <w:rsid w:val="007F49BC"/>
    <w:rsid w:val="007F64E2"/>
    <w:rsid w:val="007F779A"/>
    <w:rsid w:val="008055A2"/>
    <w:rsid w:val="00807EB6"/>
    <w:rsid w:val="00812234"/>
    <w:rsid w:val="008129D9"/>
    <w:rsid w:val="00824F39"/>
    <w:rsid w:val="00827837"/>
    <w:rsid w:val="00833321"/>
    <w:rsid w:val="00836DD8"/>
    <w:rsid w:val="008379B0"/>
    <w:rsid w:val="00837D43"/>
    <w:rsid w:val="008523B4"/>
    <w:rsid w:val="00863C7D"/>
    <w:rsid w:val="00866C6E"/>
    <w:rsid w:val="00867E9F"/>
    <w:rsid w:val="00870FD7"/>
    <w:rsid w:val="008733E1"/>
    <w:rsid w:val="0087616F"/>
    <w:rsid w:val="00876274"/>
    <w:rsid w:val="00876863"/>
    <w:rsid w:val="00880AD5"/>
    <w:rsid w:val="008824E4"/>
    <w:rsid w:val="00882844"/>
    <w:rsid w:val="00896989"/>
    <w:rsid w:val="008A0C36"/>
    <w:rsid w:val="008A3E1A"/>
    <w:rsid w:val="008A65A3"/>
    <w:rsid w:val="008B36A4"/>
    <w:rsid w:val="008B663D"/>
    <w:rsid w:val="008C3912"/>
    <w:rsid w:val="008C56D2"/>
    <w:rsid w:val="008D00E2"/>
    <w:rsid w:val="008D0B51"/>
    <w:rsid w:val="008D75C2"/>
    <w:rsid w:val="008D7C53"/>
    <w:rsid w:val="008E2C06"/>
    <w:rsid w:val="008F0C15"/>
    <w:rsid w:val="009024C0"/>
    <w:rsid w:val="00911119"/>
    <w:rsid w:val="00912300"/>
    <w:rsid w:val="0091593B"/>
    <w:rsid w:val="0092497A"/>
    <w:rsid w:val="00927D87"/>
    <w:rsid w:val="00930401"/>
    <w:rsid w:val="009377D1"/>
    <w:rsid w:val="0095275E"/>
    <w:rsid w:val="0095286C"/>
    <w:rsid w:val="009657EB"/>
    <w:rsid w:val="00965911"/>
    <w:rsid w:val="00967A3B"/>
    <w:rsid w:val="0097195C"/>
    <w:rsid w:val="00982A73"/>
    <w:rsid w:val="00987222"/>
    <w:rsid w:val="009A4D68"/>
    <w:rsid w:val="009B0E39"/>
    <w:rsid w:val="009B17E8"/>
    <w:rsid w:val="009B568B"/>
    <w:rsid w:val="009C0D76"/>
    <w:rsid w:val="009C13E2"/>
    <w:rsid w:val="009C179E"/>
    <w:rsid w:val="009C3723"/>
    <w:rsid w:val="009C6F7E"/>
    <w:rsid w:val="009D09E2"/>
    <w:rsid w:val="009D3184"/>
    <w:rsid w:val="009D5DC3"/>
    <w:rsid w:val="009F0687"/>
    <w:rsid w:val="009F500C"/>
    <w:rsid w:val="009F79A7"/>
    <w:rsid w:val="00A00E19"/>
    <w:rsid w:val="00A05163"/>
    <w:rsid w:val="00A05696"/>
    <w:rsid w:val="00A073FF"/>
    <w:rsid w:val="00A10693"/>
    <w:rsid w:val="00A10E10"/>
    <w:rsid w:val="00A12D5B"/>
    <w:rsid w:val="00A13892"/>
    <w:rsid w:val="00A26453"/>
    <w:rsid w:val="00A26945"/>
    <w:rsid w:val="00A30D9B"/>
    <w:rsid w:val="00A349EC"/>
    <w:rsid w:val="00A3530F"/>
    <w:rsid w:val="00A61346"/>
    <w:rsid w:val="00A64559"/>
    <w:rsid w:val="00A65977"/>
    <w:rsid w:val="00A70CE5"/>
    <w:rsid w:val="00A730B2"/>
    <w:rsid w:val="00A834C7"/>
    <w:rsid w:val="00A867D1"/>
    <w:rsid w:val="00A930FD"/>
    <w:rsid w:val="00A97F2B"/>
    <w:rsid w:val="00AA08CB"/>
    <w:rsid w:val="00AA3037"/>
    <w:rsid w:val="00AB78D5"/>
    <w:rsid w:val="00AB7C3D"/>
    <w:rsid w:val="00AC0830"/>
    <w:rsid w:val="00AC39F9"/>
    <w:rsid w:val="00AC40A9"/>
    <w:rsid w:val="00AD35FD"/>
    <w:rsid w:val="00AD5C56"/>
    <w:rsid w:val="00AF0B54"/>
    <w:rsid w:val="00AF73FE"/>
    <w:rsid w:val="00AF74C9"/>
    <w:rsid w:val="00AF77E0"/>
    <w:rsid w:val="00B01970"/>
    <w:rsid w:val="00B039BC"/>
    <w:rsid w:val="00B41612"/>
    <w:rsid w:val="00B42413"/>
    <w:rsid w:val="00B424FC"/>
    <w:rsid w:val="00B44D7C"/>
    <w:rsid w:val="00B44F94"/>
    <w:rsid w:val="00B46285"/>
    <w:rsid w:val="00B465C3"/>
    <w:rsid w:val="00B52D2D"/>
    <w:rsid w:val="00B57E78"/>
    <w:rsid w:val="00B64117"/>
    <w:rsid w:val="00B6609F"/>
    <w:rsid w:val="00B670AF"/>
    <w:rsid w:val="00B70F48"/>
    <w:rsid w:val="00B852E7"/>
    <w:rsid w:val="00B87B4C"/>
    <w:rsid w:val="00B906F9"/>
    <w:rsid w:val="00B921EF"/>
    <w:rsid w:val="00BA0B0B"/>
    <w:rsid w:val="00BA2ECF"/>
    <w:rsid w:val="00BA51AA"/>
    <w:rsid w:val="00BB144E"/>
    <w:rsid w:val="00BB4C0D"/>
    <w:rsid w:val="00BB4E60"/>
    <w:rsid w:val="00BC0452"/>
    <w:rsid w:val="00BC3F5A"/>
    <w:rsid w:val="00BC729B"/>
    <w:rsid w:val="00BD5AD7"/>
    <w:rsid w:val="00BD7B51"/>
    <w:rsid w:val="00BE6E34"/>
    <w:rsid w:val="00BF1E08"/>
    <w:rsid w:val="00BF4921"/>
    <w:rsid w:val="00BF6522"/>
    <w:rsid w:val="00C04D0D"/>
    <w:rsid w:val="00C1293E"/>
    <w:rsid w:val="00C17876"/>
    <w:rsid w:val="00C20221"/>
    <w:rsid w:val="00C20A6A"/>
    <w:rsid w:val="00C24DEA"/>
    <w:rsid w:val="00C27130"/>
    <w:rsid w:val="00C3270D"/>
    <w:rsid w:val="00C40597"/>
    <w:rsid w:val="00C44DA8"/>
    <w:rsid w:val="00C57BB4"/>
    <w:rsid w:val="00C65B52"/>
    <w:rsid w:val="00C73EE3"/>
    <w:rsid w:val="00C7408B"/>
    <w:rsid w:val="00C84ACF"/>
    <w:rsid w:val="00C84C84"/>
    <w:rsid w:val="00C93021"/>
    <w:rsid w:val="00C955B6"/>
    <w:rsid w:val="00CA087A"/>
    <w:rsid w:val="00CA256A"/>
    <w:rsid w:val="00CA5A4B"/>
    <w:rsid w:val="00CB5518"/>
    <w:rsid w:val="00CB5DF7"/>
    <w:rsid w:val="00CC2392"/>
    <w:rsid w:val="00CD4A02"/>
    <w:rsid w:val="00CD7786"/>
    <w:rsid w:val="00CE1065"/>
    <w:rsid w:val="00CF238C"/>
    <w:rsid w:val="00CF2FFD"/>
    <w:rsid w:val="00CF5647"/>
    <w:rsid w:val="00D02937"/>
    <w:rsid w:val="00D03840"/>
    <w:rsid w:val="00D12D0B"/>
    <w:rsid w:val="00D12F29"/>
    <w:rsid w:val="00D1529C"/>
    <w:rsid w:val="00D35BD1"/>
    <w:rsid w:val="00D4305E"/>
    <w:rsid w:val="00D517ED"/>
    <w:rsid w:val="00D532EE"/>
    <w:rsid w:val="00D53817"/>
    <w:rsid w:val="00D5591B"/>
    <w:rsid w:val="00D56443"/>
    <w:rsid w:val="00D626F8"/>
    <w:rsid w:val="00D73015"/>
    <w:rsid w:val="00D74122"/>
    <w:rsid w:val="00D80368"/>
    <w:rsid w:val="00D8384F"/>
    <w:rsid w:val="00D850F7"/>
    <w:rsid w:val="00D8631E"/>
    <w:rsid w:val="00D90017"/>
    <w:rsid w:val="00DA2498"/>
    <w:rsid w:val="00DA771B"/>
    <w:rsid w:val="00DB070F"/>
    <w:rsid w:val="00DC37BA"/>
    <w:rsid w:val="00DC4D9D"/>
    <w:rsid w:val="00DC66AA"/>
    <w:rsid w:val="00DD4EC8"/>
    <w:rsid w:val="00DD537F"/>
    <w:rsid w:val="00DE20EC"/>
    <w:rsid w:val="00DE25A3"/>
    <w:rsid w:val="00DE447F"/>
    <w:rsid w:val="00DE495B"/>
    <w:rsid w:val="00DE5B83"/>
    <w:rsid w:val="00DE66D7"/>
    <w:rsid w:val="00DF408B"/>
    <w:rsid w:val="00DF45FF"/>
    <w:rsid w:val="00E00CCE"/>
    <w:rsid w:val="00E0360A"/>
    <w:rsid w:val="00E11ED9"/>
    <w:rsid w:val="00E13E85"/>
    <w:rsid w:val="00E250D8"/>
    <w:rsid w:val="00E274E3"/>
    <w:rsid w:val="00E27580"/>
    <w:rsid w:val="00E27DA5"/>
    <w:rsid w:val="00E31727"/>
    <w:rsid w:val="00E410D1"/>
    <w:rsid w:val="00E41AFB"/>
    <w:rsid w:val="00E42A5D"/>
    <w:rsid w:val="00E42CE1"/>
    <w:rsid w:val="00E47BAA"/>
    <w:rsid w:val="00E539A7"/>
    <w:rsid w:val="00E60BBB"/>
    <w:rsid w:val="00E646AA"/>
    <w:rsid w:val="00E709B7"/>
    <w:rsid w:val="00E76F45"/>
    <w:rsid w:val="00E80771"/>
    <w:rsid w:val="00E92AC1"/>
    <w:rsid w:val="00EA140B"/>
    <w:rsid w:val="00EA2092"/>
    <w:rsid w:val="00EA257B"/>
    <w:rsid w:val="00EA6800"/>
    <w:rsid w:val="00EB3087"/>
    <w:rsid w:val="00EB6F04"/>
    <w:rsid w:val="00EB6F5E"/>
    <w:rsid w:val="00EC4579"/>
    <w:rsid w:val="00EC5DB0"/>
    <w:rsid w:val="00EC642F"/>
    <w:rsid w:val="00ED290C"/>
    <w:rsid w:val="00ED6CAA"/>
    <w:rsid w:val="00EF0C5E"/>
    <w:rsid w:val="00EF32E9"/>
    <w:rsid w:val="00F00D09"/>
    <w:rsid w:val="00F01D27"/>
    <w:rsid w:val="00F10507"/>
    <w:rsid w:val="00F10D19"/>
    <w:rsid w:val="00F11355"/>
    <w:rsid w:val="00F145B7"/>
    <w:rsid w:val="00F15111"/>
    <w:rsid w:val="00F1524B"/>
    <w:rsid w:val="00F15B60"/>
    <w:rsid w:val="00F169A6"/>
    <w:rsid w:val="00F20E37"/>
    <w:rsid w:val="00F22691"/>
    <w:rsid w:val="00F27F1A"/>
    <w:rsid w:val="00F4129D"/>
    <w:rsid w:val="00F41E50"/>
    <w:rsid w:val="00F52382"/>
    <w:rsid w:val="00F52A14"/>
    <w:rsid w:val="00F53D11"/>
    <w:rsid w:val="00F56C02"/>
    <w:rsid w:val="00F56CE4"/>
    <w:rsid w:val="00F66176"/>
    <w:rsid w:val="00F67B10"/>
    <w:rsid w:val="00F70D4C"/>
    <w:rsid w:val="00F80295"/>
    <w:rsid w:val="00F83026"/>
    <w:rsid w:val="00F84EB3"/>
    <w:rsid w:val="00F86F00"/>
    <w:rsid w:val="00F935A3"/>
    <w:rsid w:val="00F94962"/>
    <w:rsid w:val="00F952E7"/>
    <w:rsid w:val="00F9796A"/>
    <w:rsid w:val="00F97DE2"/>
    <w:rsid w:val="00FB113D"/>
    <w:rsid w:val="00FB5788"/>
    <w:rsid w:val="00FB7E15"/>
    <w:rsid w:val="00FC028A"/>
    <w:rsid w:val="00FC0EA7"/>
    <w:rsid w:val="00FC4A82"/>
    <w:rsid w:val="00FC5B68"/>
    <w:rsid w:val="00FD14BD"/>
    <w:rsid w:val="00FD19C7"/>
    <w:rsid w:val="00FD2026"/>
    <w:rsid w:val="00FD2313"/>
    <w:rsid w:val="00FD5F37"/>
    <w:rsid w:val="00FE6707"/>
    <w:rsid w:val="00FE7DD9"/>
    <w:rsid w:val="00FF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5F339"/>
  <w15:chartTrackingRefBased/>
  <w15:docId w15:val="{3046B390-CC3C-E74E-B5A3-B32635DA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55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ENE CAGAPE</cp:lastModifiedBy>
  <cp:revision>20</cp:revision>
  <dcterms:created xsi:type="dcterms:W3CDTF">2024-08-23T07:47:00Z</dcterms:created>
  <dcterms:modified xsi:type="dcterms:W3CDTF">2024-08-24T00:50:00Z</dcterms:modified>
</cp:coreProperties>
</file>